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Cs w:val="21"/>
        </w:rPr>
      </w:pPr>
      <w:r>
        <w:rPr>
          <w:szCs w:val="21"/>
        </w:rPr>
        <w:t>Table S2. Primers used for gap closure, assembly and junction verification.</w:t>
      </w:r>
    </w:p>
    <w:tbl>
      <w:tblPr>
        <w:tblW w:w="100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5"/>
        <w:gridCol w:w="4675"/>
        <w:gridCol w:w="4675"/>
      </w:tblGrid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0" w:name="OLE_LINK41"/>
            <w:bookmarkEnd w:id="0"/>
            <w:r>
              <w:rPr/>
              <w:t>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rward sequence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erse sequence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</w:t>
            </w:r>
          </w:p>
        </w:tc>
        <w:tc>
          <w:tcPr>
            <w:tcW w:w="46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highlight w:val="yellow"/>
              </w:rPr>
              <w:t>5' AAACCCTTTTGTAGCGAATCCGT 3'</w:t>
            </w:r>
          </w:p>
        </w:tc>
        <w:tc>
          <w:tcPr>
            <w:tcW w:w="46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highlight w:val="yellow"/>
              </w:rPr>
              <w:t>5' TGGTGTATTCGGCGGCTCCC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ATGTTGTGCTCAGCCTG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GTTCGAATCCCGGGCAACC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AATGGGTTGCCCGGGATTC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GCTATCTTTCAAGTGTGCGA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TTGAACAACCACAGAATGACCT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AGCAACACGACTTCGTATATCCA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TGCGATACGGTCAAAACAAG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CACGACTGATCCTGAAGGG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GTGTGTAGATACAATCAGAAT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TCGAGCCGTACGAGGA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TCCTCGTACGGCTCGAGAA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CGTGGGAATCAACCATTT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TCGAGCTTCATCGTGGAC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CTCTATTTCAGTGACAGTAGT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TGTCACTGAAATAGAGCGATAA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AAATGCGAAAGAACCTATATTTC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ATATGATGAAAAGCCCGCCCA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GGCAGCTTGCCAAACAAAGG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TTTGTTTGGCAAGCTGCC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ACCTAGCCCGGCCATGG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CATGGCCGGGCTAGGT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ACGAGAATGCATATTTTTCCTCGA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ATGGATGAAGATAGAAAAGTA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ACCGAGGAAGTGGAAGCCC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ATAGGATTTCTTGGAACTGAG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AAGCACAAGCTTATCGC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CGATAAGCTTGTGCTTGTTTG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TATGTTTGGGGCGATGAAAGAA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ATGATCCCTTCCCGAAC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CCTTCCCCTATTCGTCCAAG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TGCTAATGCAACAACCAGTC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TCAACTCTTGTAGTGTGGGT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CAGTTCGGCTCTCCCTCTC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ACTTAGTTTTCGACTTTTCGGGAA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CCAAGGACCATATTCTTCCCCA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ACGGGCTGCAATAAGGGC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2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GCTTTGCAGAGATATAAGGTGC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AAAAGGTTTATCGATCCCAAGG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2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ATCTGTACCCCTTGGGATC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ATCCGTCGAGTTCAGGATT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2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AAGCACGGGCCTCTTC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CGGGTTAGTCCGAGTG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2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ATTTGTGCCTCACTTGATCATTAGT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CGGATCCCCAAGGACA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2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ATGTAGCAGTGGCTTGCTG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TTGCTTCGAACATAGGAGTTGC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2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TGGCACATTACTAATTCTCCTGGC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TGTATCTGCTTGAGCCG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2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TCCCAACTTCACCTCGA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AAGGAAGCTTAATCGGAATGAAT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2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ATTCATTCCGATTAAGCTTCCTTC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TGAAGCCAGTAAGCAAACAGC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2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CTTCCAGCTACTTTATCGCC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ATTAGTTATGTATCAGCGTTC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2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AAGATGAACCTGTTCCCATG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GTAGGCGGGAATCCG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3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AAATTTCAGGATAGCAAACATTCTC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CTACGGGATGGAAATGAAG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3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CACTTAGACTTATTATGTTATGG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CCCGCCTTACCACTC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3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CGGTTCAAATCTGGGTGTCG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TTGACTAGGGGTTTGCCGAAAA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3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TTTTGCAAAGCGTTTTTAAC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GCAATATTCTATGCGATCC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3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TATCGGATCGCATAGAATATTGCC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TCAGAGCACCGCCCT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3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TACAATCCCAGGGAAATAAGG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TGGCTAATTAGTAGCTCATTCTT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3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TAGAGTAACGCCATGGTAAGG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CTACCAGTTGATCCTCAGACT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3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TGGAACAAGGGAATAAGTCTGAG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CTACAAAAACGAAACGGTCCC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3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GGGGTAGGTCCTGGTGGG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CTTCCCGCGTGCCACAA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3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CTGTTCTTTCCATGACCCCTC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GGGTCATTTCGTTTTTGGAGCT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4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CTCCAAAAACGAAATGACCCC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CAAGGAAAAGTTTGATTCAGAG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4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CCGATGTAGAGGCAATCAAGAAAG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GAGTGGCCCGGCATTCA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4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GGCCAAGAGCACCACCTC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ATGCATTTACGATTCATGTGACG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4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GAGCAAATAGAACACCTTTCAGGA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TACTGACTACGGTACACAACTGT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4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AATGGGGTTGCCCCCTCG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GTTGTCCGGAAAGAGGAG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4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CATGAGGCGCTCAACG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CTTTATTCTTCTGAAGGTGGGA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4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TCCCACCTTCAGAAGAATAAAG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CATCGAAGGCTGTTGAAGTGA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4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TGTCTTTCTCGTAAGACTGAGAGCA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CCAAAAACCGAGTGAATAGCG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4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CCGAGTGGTTCAAGGC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CAAGTTATCGTTGCAAACCC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4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CGGAACGCGATTGGTT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AATACTTGAACGGTCGATTCTTT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5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GCAAGAAATCAAAGAAGAGAAAACA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AGGCCCTGGAATTTCTTG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5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GGGATAGCTCAGCTGGTAGAG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ATCCGCGCTTGAAACGTATCT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GAGGGATCTCTGAAGTAGATGGTG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AATGGGCGACGCTTGGT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5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GTAAAGCAGAAACATAGACGCACTC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CAAACGTGACCTATCGCATC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5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ATGCGATAGGTCACGTTTG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ATGAAGCTACCGCGAAGG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5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GCTCAATTTTTCGTGCTCTTG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CCCTTATCGCCGTGGA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5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TTGCCCGGCGGAAAGGA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GGCCCCTGCTTCTTCA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5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CTTATGTAGCGTATCCTTTAGACC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GGTGCATTTCCCCAAGG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5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CTGCTGCTTGTGAGGTATG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TATTCGGATCTTCACTTTCACTG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6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ATCATTTATTCGGCGTCAAGGA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GTGCACCCCCAGAAGCA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6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TACTACTGGTGGGGTGACAG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TCGGCAGAAGCCGCAT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6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TAGCTATTTTCAAATCCAATCGG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AAGGGAATGGCCCCCTGG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6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AATGAATGCTTTCTCAGCAGGA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TTGTGATTCCGTGGTTAGTACTTGA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6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TCGGCGAATGAGGTGG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CATGGTCCAATCATTGATCCC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6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CCCTCCTGATCGTATTTCTCCC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CAGGAATGTGTGCGGTACAA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6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ACCGCACACATTCCTGGT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GGAAGGCCCCGTTGAGTTC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6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CGATCACAAGAATACCAGTTACA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AAATTGCGTTGCTGTGTCAGA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6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CACAATTTAAGTAGATGCGAGA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AAATAAGTCGTATCTTGCTCAGAC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6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CGGCTTTAATTATAACCTCAGCT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GACACTTGTAGTTGTACACA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7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GGATGCGTTAACATTCCCCT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TTGGAAGGGTAACACACAGGTG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7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GAACCGAGCACCTGTGT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GTGGTCGGGAAGGTTATAGTAGC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7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CTACTATAACCTTCCCGACCAC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CAGCAACAGAAGCCCAAG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7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CTTGGGCTTCTGTTGCTGA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CATGGGATTAGCTGCTTCAATG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7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GCTACTCCAGGTATTACCCATCCAC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AAAAAGAAGTGGTAAGGGGAG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7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GAAAAGGCACTTTTGGAACAC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CAGCCCAACCAGCAAC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7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AGGGGTGGCTTGCTTTG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ATTGAGTTCGCCGCC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7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GGGCACATTTGGCATGGTG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CGCTTTTGGGCAACCTTCT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7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AACCGCAAAATCCTAGCTTT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CCTGAATTTCGAGACGTTCT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7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TCCGACCGTTACTGAGGC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GGCGGTAAGAAGAGGCAATA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8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ATTATGGGAGTGGGTGACTT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CATGCGGGCTCTCCGTA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8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TGAACCGGCAGATCCA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ATGAAGCTTCTCGGAATTTGATT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8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CTTCATGAAATGCTTCTTTAGGA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TGCTCAAACCGCAGCGG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8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GTGAACCAATACGTCCATTCCTAC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AGAACGTGAGGAAACAACAAGA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8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CAGCAACAGTGTCCCTACC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ACGTATGGGTTCGGGGAAA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8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AGATCCTTTCCCCGAACC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CCTCGAGCCAATAAAGACTGA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8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CTTTATTACATTGCCTTTTTGA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CAAAACCTTATGGAAACCC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8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GGTTTCCATAAGGTTTTGCAATTC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TAGGTCACAAGTTGGGA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8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highlight w:val="yellow"/>
              </w:rPr>
              <w:t>5' ACGGTAGTACCCTCGTTGACTTCG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highlight w:val="yellow"/>
              </w:rPr>
              <w:t>5'GCAACAGTCGGACAAGTGGG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8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ATTGCGTGTGCTCGG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GGCATACAATGCATTACAGAC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9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AAACCGTCGCTGGAATTGA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TTAGAATCCGTTACTTGAACGAA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9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CACCTATGGGTACATAAGAAAT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CAGAGTTGATCATTCGGACC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9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ACAACCGGGAGCAATTTACTTAC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AGCTCCGTATCAAGGTCAC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9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ATGGCTTTTCCCGGATGAAATGA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AGCGTGGAGGTTCGAGTCC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9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ACCTTGGTTCCGTAGGAG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CTTTCATTTGCTTCTCTTCGAT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9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TTTCCTTTTCGTTTGTTTCGA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GAAACCCAAGGACTCAATC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9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TCCTCCTTTCTTCCACTCCGTCC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TGTCTTTTCTGTATCCTTTCCCCG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9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AGTGACGCATCTTGTATGTGTTC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GTTTAGGGATAATCAGGCTCGA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9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TCCAGTGGCGGACGGGT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TCCACCGCCTGTCCAGG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9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CTGCAACTCGCCTGCA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ACATCTCAGGGTCAGGCGC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0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GTTTAGGTTCGGCCTCAATGG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CGCCGACTCCAACTACC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0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TCGGGGGACCTGAGAGGC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CTCTGGGTTCGAGTGG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0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TCCCGAGGGACGGAGGAG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AGCCCCAGGTGGCGAA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0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ATCAGGCACTCGCCATC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CCACAATTACCGCGAG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0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CGTTCTCAACCCATGAC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AATGGGTGACGGTATTCTGCC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0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GGAAGAAAAGGAGGATCCGGA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TTCAATCATGAAAGAATGGCTTTG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0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AACAAACAAAGTAAATAGGAC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CCATGGAAGGGCCTACTCC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0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CCTTGGAAAAAGAAGAAGTCCCG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GGTTGAAAGAGATTTCCCTAAC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0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TTAGGGAAATCTCTTTCAACCG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TAAGAGCAGCGTGTCTAC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0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TCAATTCCCGATTTCCATTCCGT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ACCCCCATGCTTCATTAGCC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1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CCGGCGAGAACCATGT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GGAGCGTATGGGTTGGTTC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1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ATCGGTGATTTGACAGCAAAAGCAA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GTCCGAGCCTGTCCCA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1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GGGACAGGCTCGGACA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TGCAATCGCTGTAGCTC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1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ATCTCCAACGGTCCAAAG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ATTGGTTGGTGAAAATTACCATTG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1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CCCGGAATCGCTCCGAT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TGACCCTCGAGGAGCCG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1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CGGCTCCTCGAGGGTCACA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AAAGAAAACGGCTTATAAATTCG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1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AGCCGTTTTCTTTCACTCATAGAAC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GCTCTGGAAGGAATTCCGGG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1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CCTTCTTTTTGCCATTGGACTTCC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ACGTCAACGCCTGCTCGC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1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CGAGCAGGCGTTGACGT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GCAGTCGTTTCAGCATGTTAAGG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1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GACTCCAATTTTTGACCTTGTTCCC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TACGATTCCTCAGGATCAAGAAAT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2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GATTTCTTGATCCTGAGGAATC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AATGGAAAAACTGGTTAAGAGGT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2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TGACCTCTTAACCAGTTTTTCCATTG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CCTTTCTGTCTGAAACCCTGGCACA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P12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TCCTCAGACCACTCAGGAAATTGT 3'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/>
              <w:t>5' AGGATTAGATTGTGTAATGATGAGCCT 3'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3</w:t>
            </w:r>
          </w:p>
        </w:tc>
        <w:tc>
          <w:tcPr>
            <w:tcW w:w="46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 TGTTTGTTGGTCGAAACCCAATGGT 3'</w:t>
            </w:r>
          </w:p>
        </w:tc>
        <w:tc>
          <w:tcPr>
            <w:tcW w:w="46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 TGGATTGGTATTAGTCTGGATACGGCA 3'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  <w:szCs w:val="21"/>
          <w:highlight w:val="yellow"/>
        </w:rPr>
        <w:t>Primer</w:t>
      </w:r>
      <w:r>
        <w:rPr>
          <w:color w:val="FF0000"/>
          <w:szCs w:val="21"/>
          <w:highlight w:val="yellow"/>
        </w:rPr>
        <w:t xml:space="preserve"> pairs</w:t>
      </w:r>
      <w:r>
        <w:rPr>
          <w:color w:val="FF0000"/>
          <w:szCs w:val="21"/>
          <w:highlight w:val="yellow"/>
        </w:rPr>
        <w:t xml:space="preserve"> P1, P88, P105 and P123 were used to verify Joint IRa/LSC, LSC/IRb, IRb/SSC and SSC/IRa, respectively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907" w:right="907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1:58:00Z</dcterms:created>
  <dc:creator>lihontao</dc:creator>
  <dc:description/>
  <cp:keywords/>
  <dc:language>en-US</dc:language>
  <cp:lastModifiedBy>lihontao</cp:lastModifiedBy>
  <dcterms:modified xsi:type="dcterms:W3CDTF">2013-06-28T02:46:00Z</dcterms:modified>
  <cp:revision>6</cp:revision>
  <dc:subject/>
  <dc:title>Table S2</dc:title>
</cp:coreProperties>
</file>